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56"/>
        <w:tblW w:w="94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3"/>
        <w:gridCol w:w="1969"/>
        <w:gridCol w:w="1853"/>
        <w:gridCol w:w="2410"/>
        <w:gridCol w:w="1843"/>
      </w:tblGrid>
      <w:tr w:rsidR="00D8020B" w14:paraId="7105874E" w14:textId="77777777" w:rsidTr="00380F1D">
        <w:trPr>
          <w:trHeight w:val="340"/>
        </w:trPr>
        <w:tc>
          <w:tcPr>
            <w:tcW w:w="14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DC0926" w14:textId="77777777" w:rsidR="00D8020B" w:rsidRPr="006D4892" w:rsidRDefault="00D8020B" w:rsidP="006D4892">
            <w:pPr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</w:pPr>
            <w:bookmarkStart w:id="0" w:name="RANGE!D19"/>
            <w:r w:rsidRPr="006D4892">
              <w:rPr>
                <w:rFonts w:ascii="Gill Sans" w:hAnsi="Gill Sans" w:cs="Gill Sans" w:hint="cs"/>
                <w:b/>
                <w:color w:val="000000"/>
                <w:sz w:val="22"/>
                <w:szCs w:val="22"/>
              </w:rPr>
              <w:t>Biomarker</w:t>
            </w:r>
            <w:bookmarkEnd w:id="0"/>
          </w:p>
        </w:tc>
        <w:tc>
          <w:tcPr>
            <w:tcW w:w="19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57B5D2" w14:textId="77777777" w:rsidR="00D8020B" w:rsidRPr="006D4892" w:rsidRDefault="00D8020B" w:rsidP="006D4892">
            <w:pPr>
              <w:jc w:val="center"/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</w:pPr>
            <w:r w:rsidRPr="006D4892"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  <w:t>Pre vs. Post</w:t>
            </w:r>
          </w:p>
          <w:p w14:paraId="23E709EA" w14:textId="77777777" w:rsidR="00D8020B" w:rsidRPr="006D4892" w:rsidRDefault="00D8020B" w:rsidP="006D4892">
            <w:pPr>
              <w:jc w:val="center"/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</w:pPr>
            <w:r w:rsidRPr="006D4892"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  <w:t>HIIT Session 1</w:t>
            </w:r>
          </w:p>
        </w:tc>
        <w:tc>
          <w:tcPr>
            <w:tcW w:w="1853" w:type="dxa"/>
            <w:tcBorders>
              <w:top w:val="single" w:sz="12" w:space="0" w:color="auto"/>
              <w:bottom w:val="single" w:sz="6" w:space="0" w:color="auto"/>
            </w:tcBorders>
          </w:tcPr>
          <w:p w14:paraId="71741A91" w14:textId="77777777" w:rsidR="00D8020B" w:rsidRPr="006D4892" w:rsidRDefault="00D8020B" w:rsidP="00D8020B">
            <w:pPr>
              <w:jc w:val="center"/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</w:pPr>
            <w:r w:rsidRPr="006D4892"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  <w:t>Pre vs. Post</w:t>
            </w:r>
          </w:p>
          <w:p w14:paraId="0E2C0E3C" w14:textId="77777777" w:rsidR="00D8020B" w:rsidRPr="006D4892" w:rsidRDefault="00D8020B" w:rsidP="00D8020B">
            <w:pPr>
              <w:jc w:val="center"/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</w:pPr>
            <w:r w:rsidRPr="006D4892"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  <w:t xml:space="preserve">HIIT Session </w:t>
            </w:r>
            <w:r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2ADA74" w14:textId="77777777" w:rsidR="00D8020B" w:rsidRPr="006D4892" w:rsidRDefault="00D8020B" w:rsidP="006D4892">
            <w:pPr>
              <w:jc w:val="center"/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</w:pPr>
            <w:r w:rsidRPr="006D4892"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  <w:t>HIIT Session 1 vs. 6</w:t>
            </w:r>
          </w:p>
          <w:p w14:paraId="460B78FE" w14:textId="77777777" w:rsidR="00D8020B" w:rsidRPr="006D4892" w:rsidRDefault="00D8020B" w:rsidP="006D4892">
            <w:pPr>
              <w:jc w:val="center"/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</w:pPr>
            <w:r w:rsidRPr="006D4892">
              <w:rPr>
                <w:rFonts w:ascii="Gill Sans" w:hAnsi="Gill Sans" w:cs="Gill Sans" w:hint="cs"/>
                <w:b/>
                <w:color w:val="000000"/>
                <w:sz w:val="22"/>
                <w:szCs w:val="22"/>
              </w:rPr>
              <w:sym w:font="Symbol" w:char="F020"/>
            </w:r>
            <w:r w:rsidRPr="006D4892">
              <w:rPr>
                <w:rFonts w:ascii="Gill Sans" w:hAnsi="Gill Sans" w:cs="Gill Sans" w:hint="cs"/>
                <w:b/>
                <w:color w:val="000000"/>
                <w:sz w:val="22"/>
                <w:szCs w:val="22"/>
              </w:rPr>
              <w:sym w:font="Symbol" w:char="F044"/>
            </w:r>
            <w:r w:rsidRPr="006D4892"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  <w:t xml:space="preserve"> Pre vs. Pos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2D94D8" w14:textId="77777777" w:rsidR="00D8020B" w:rsidRPr="006D4892" w:rsidRDefault="00D8020B" w:rsidP="006D4892">
            <w:pPr>
              <w:jc w:val="center"/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</w:pPr>
            <w:r w:rsidRPr="006D4892"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  <w:t>Session 1 vs. 6</w:t>
            </w:r>
          </w:p>
          <w:p w14:paraId="0CB403E1" w14:textId="77777777" w:rsidR="00D8020B" w:rsidRPr="006D4892" w:rsidRDefault="00D8020B" w:rsidP="006D4892">
            <w:pPr>
              <w:jc w:val="center"/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</w:pPr>
            <w:r w:rsidRPr="006D4892">
              <w:rPr>
                <w:rFonts w:ascii="Gill Sans" w:hAnsi="Gill Sans" w:cs="Gill Sans"/>
                <w:b/>
                <w:color w:val="000000"/>
                <w:sz w:val="22"/>
                <w:szCs w:val="22"/>
              </w:rPr>
              <w:t>Pre-HIIT</w:t>
            </w:r>
          </w:p>
        </w:tc>
      </w:tr>
      <w:tr w:rsidR="00D8020B" w14:paraId="6BCD790F" w14:textId="77777777" w:rsidTr="00380F1D">
        <w:trPr>
          <w:trHeight w:val="340"/>
        </w:trPr>
        <w:tc>
          <w:tcPr>
            <w:tcW w:w="142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24C0DB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s</w:t>
            </w: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100B</w:t>
            </w:r>
          </w:p>
        </w:tc>
        <w:tc>
          <w:tcPr>
            <w:tcW w:w="196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0785C6" w14:textId="5B607120" w:rsidR="00D8020B" w:rsidRPr="00380F1D" w:rsidRDefault="00D8020B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 w:rsidRPr="00380F1D">
              <w:rPr>
                <w:rFonts w:ascii="Gill Sans" w:hAnsi="Gill Sans" w:cs="Gill Sans"/>
                <w:color w:val="000000"/>
                <w:sz w:val="22"/>
                <w:szCs w:val="22"/>
              </w:rPr>
              <w:t>4.7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tcBorders>
              <w:top w:val="single" w:sz="6" w:space="0" w:color="auto"/>
            </w:tcBorders>
            <w:vAlign w:val="center"/>
          </w:tcPr>
          <w:p w14:paraId="20A3CC48" w14:textId="7AB915C8" w:rsidR="00D8020B" w:rsidRDefault="007425BB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3.1</w:t>
            </w:r>
            <w:r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E0A758" w14:textId="6C3D760C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2.2</w:t>
            </w:r>
            <w:r w:rsidR="004468C2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80B5DC" w14:textId="1038975A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2.1</w:t>
            </w:r>
            <w:r w:rsidR="00F641E5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D8020B" w14:paraId="7B472FAD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4AA20DF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NS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DBBDE8E" w14:textId="0DB1ED92" w:rsidR="00D8020B" w:rsidRPr="00380F1D" w:rsidRDefault="00D8020B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 w:rsidRPr="00380F1D">
              <w:rPr>
                <w:rFonts w:ascii="Gill Sans" w:hAnsi="Gill Sans" w:cs="Gill Sans"/>
                <w:color w:val="000000"/>
                <w:sz w:val="22"/>
                <w:szCs w:val="22"/>
              </w:rPr>
              <w:t>11.3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vAlign w:val="center"/>
          </w:tcPr>
          <w:p w14:paraId="3B55DBBB" w14:textId="29859D4F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4.3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DB6F38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46B2D3" w14:textId="029DB44D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3.0</w:t>
            </w:r>
            <w:r w:rsidR="00F641E5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D8020B" w14:paraId="0419A06C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4FCF6AE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T-tau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79074B6" w14:textId="7DF3A305" w:rsidR="00D8020B" w:rsidRPr="00380F1D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 w:rsidRPr="00380F1D">
              <w:rPr>
                <w:rFonts w:ascii="Gill Sans" w:hAnsi="Gill Sans" w:cs="Gill Sans"/>
                <w:color w:val="000000"/>
                <w:sz w:val="22"/>
                <w:szCs w:val="22"/>
              </w:rPr>
              <w:t>6.7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vAlign w:val="center"/>
          </w:tcPr>
          <w:p w14:paraId="6BDA3B90" w14:textId="77777777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2BEE29" w14:textId="3086711D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3.5</w:t>
            </w:r>
            <w:r w:rsidR="004468C2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5C75A1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1.6</w:t>
            </w:r>
          </w:p>
        </w:tc>
      </w:tr>
      <w:tr w:rsidR="00D8020B" w14:paraId="4647DFFB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62BF72B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CKBB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FB625B5" w14:textId="06C204BC" w:rsidR="00D8020B" w:rsidRPr="00380F1D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 w:rsidRPr="00380F1D">
              <w:rPr>
                <w:rFonts w:ascii="Gill Sans" w:hAnsi="Gill Sans" w:cs="Gill Sans"/>
                <w:color w:val="000000"/>
                <w:sz w:val="22"/>
                <w:szCs w:val="22"/>
              </w:rPr>
              <w:t>3.9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vAlign w:val="center"/>
          </w:tcPr>
          <w:p w14:paraId="49D1589C" w14:textId="05F098B9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4.0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4139ED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83076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0.1</w:t>
            </w:r>
          </w:p>
        </w:tc>
      </w:tr>
      <w:tr w:rsidR="00D8020B" w14:paraId="4C36AEF3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E68741A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NRGN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83AF412" w14:textId="5C3C54F8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9.2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vAlign w:val="center"/>
          </w:tcPr>
          <w:p w14:paraId="28B21C39" w14:textId="7A1FAD72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5.8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F18DB3" w14:textId="5763BA52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5.2</w:t>
            </w:r>
            <w:r w:rsidR="004468C2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D5E171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1.5</w:t>
            </w:r>
          </w:p>
        </w:tc>
      </w:tr>
      <w:tr w:rsidR="00D8020B" w14:paraId="6A34F30F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8E286B4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VILIP-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5568CD8" w14:textId="77777777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853" w:type="dxa"/>
            <w:vAlign w:val="center"/>
          </w:tcPr>
          <w:p w14:paraId="7466120F" w14:textId="77777777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CFB041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A9692E" w14:textId="620AB7F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2.7</w:t>
            </w:r>
            <w:r w:rsidR="00522C9B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D8020B" w14:paraId="0C2E9AE2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C5D6F21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77CEEF2" w14:textId="1194A289" w:rsidR="00D8020B" w:rsidRPr="00380F1D" w:rsidRDefault="00D8020B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 w:rsidRPr="00380F1D">
              <w:rPr>
                <w:rFonts w:ascii="Gill Sans" w:hAnsi="Gill Sans" w:cs="Gill Sans"/>
                <w:color w:val="000000"/>
                <w:sz w:val="22"/>
                <w:szCs w:val="22"/>
              </w:rPr>
              <w:t>6.3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vAlign w:val="center"/>
          </w:tcPr>
          <w:p w14:paraId="0EE7AF54" w14:textId="55C8E43D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2.8</w:t>
            </w:r>
            <w:r w:rsidR="00935A94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3DF544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F7240C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0.2</w:t>
            </w:r>
          </w:p>
        </w:tc>
      </w:tr>
      <w:tr w:rsidR="00D8020B" w14:paraId="3F9636DE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2F87E41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PRDX-6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2107F9F" w14:textId="0E2C1F97" w:rsidR="00D8020B" w:rsidRPr="00380F1D" w:rsidRDefault="00D8020B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 w:rsidRPr="00380F1D">
              <w:rPr>
                <w:rFonts w:ascii="Gill Sans" w:hAnsi="Gill Sans" w:cs="Gill Sans"/>
                <w:color w:val="000000"/>
                <w:sz w:val="22"/>
                <w:szCs w:val="22"/>
              </w:rPr>
              <w:t>8.8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vAlign w:val="center"/>
          </w:tcPr>
          <w:p w14:paraId="0DFCC1EB" w14:textId="16E8DD8A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3.6</w:t>
            </w:r>
            <w:r w:rsidR="00935A94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A80EF7" w14:textId="27EFB03C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6.1</w:t>
            </w:r>
            <w:r w:rsidR="004468C2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52F538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0.8</w:t>
            </w:r>
          </w:p>
        </w:tc>
      </w:tr>
      <w:tr w:rsidR="00D8020B" w14:paraId="22E32FBF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0C3AE1B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DFAF1E9" w14:textId="4DC491B6" w:rsidR="00D8020B" w:rsidRPr="00380F1D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 w:rsidRPr="00380F1D">
              <w:rPr>
                <w:rFonts w:ascii="Gill Sans" w:hAnsi="Gill Sans" w:cs="Gill Sans"/>
                <w:color w:val="000000"/>
                <w:sz w:val="22"/>
                <w:szCs w:val="22"/>
              </w:rPr>
              <w:t>5.1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vAlign w:val="center"/>
          </w:tcPr>
          <w:p w14:paraId="4F1F6903" w14:textId="7E87C7C1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4.8</w:t>
            </w:r>
            <w:r w:rsidR="00935A94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0C76BA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3380DC" w14:textId="50405F63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2.1</w:t>
            </w:r>
            <w:r w:rsidR="00522C9B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D8020B" w14:paraId="18AE33B7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0AB893C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MMP-9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FBC63EA" w14:textId="0916D341" w:rsidR="00D8020B" w:rsidRPr="00380F1D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 w:rsidRPr="00380F1D">
              <w:rPr>
                <w:rFonts w:ascii="Gill Sans" w:hAnsi="Gill Sans" w:cs="Gill Sans"/>
                <w:color w:val="000000"/>
                <w:sz w:val="22"/>
                <w:szCs w:val="22"/>
              </w:rPr>
              <w:t>6.6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vAlign w:val="center"/>
          </w:tcPr>
          <w:p w14:paraId="0951ECCB" w14:textId="3A072209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4.9</w:t>
            </w:r>
            <w:r w:rsidR="00935A94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F5CC17" w14:textId="40DDE76B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2.9</w:t>
            </w:r>
            <w:r w:rsidR="004468C2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A34581" w14:textId="50983EF1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2.4</w:t>
            </w:r>
            <w:r w:rsidR="00522C9B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D8020B" w14:paraId="35B82234" w14:textId="77777777" w:rsidTr="00380F1D">
        <w:trPr>
          <w:trHeight w:val="340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E02C2C1" w14:textId="77777777" w:rsidR="00D8020B" w:rsidRDefault="00D8020B" w:rsidP="006D4892">
            <w:pPr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vWF</w:t>
            </w:r>
            <w:proofErr w:type="spellEnd"/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AF646B1" w14:textId="4BB319D0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5.9</w:t>
            </w:r>
            <w:r w:rsidR="007425BB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53" w:type="dxa"/>
            <w:vAlign w:val="center"/>
          </w:tcPr>
          <w:p w14:paraId="5502F9BF" w14:textId="3EB194E7" w:rsidR="00D8020B" w:rsidRDefault="00380F1D" w:rsidP="00380F1D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/>
                <w:color w:val="000000"/>
                <w:sz w:val="22"/>
                <w:szCs w:val="22"/>
              </w:rPr>
              <w:t>5.4</w:t>
            </w:r>
            <w:r w:rsidR="00935A94" w:rsidRPr="007425BB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34018E" w14:textId="3148C7F0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-4.4</w:t>
            </w:r>
            <w:r w:rsidR="004468C2" w:rsidRPr="004468C2">
              <w:rPr>
                <w:rFonts w:ascii="Gill Sans" w:hAnsi="Gill Sans" w:cs="Gill San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C9760" w14:textId="77777777" w:rsidR="00D8020B" w:rsidRDefault="00D8020B" w:rsidP="006D4892">
            <w:pPr>
              <w:jc w:val="center"/>
              <w:rPr>
                <w:rFonts w:ascii="Gill Sans" w:hAnsi="Gill Sans" w:cs="Gill Sans"/>
                <w:color w:val="000000"/>
                <w:sz w:val="22"/>
                <w:szCs w:val="22"/>
              </w:rPr>
            </w:pPr>
            <w:r>
              <w:rPr>
                <w:rFonts w:ascii="Gill Sans" w:hAnsi="Gill Sans" w:cs="Gill Sans" w:hint="cs"/>
                <w:color w:val="000000"/>
                <w:sz w:val="22"/>
                <w:szCs w:val="22"/>
              </w:rPr>
              <w:t>0.7</w:t>
            </w:r>
          </w:p>
        </w:tc>
      </w:tr>
    </w:tbl>
    <w:p w14:paraId="7405070B" w14:textId="77777777" w:rsidR="006D4892" w:rsidRPr="00754DE5" w:rsidRDefault="006D4892">
      <w:pPr>
        <w:rPr>
          <w:rFonts w:ascii="Gill Sans" w:hAnsi="Gill Sans" w:cs="Gill Sans"/>
        </w:rPr>
      </w:pPr>
      <w:r w:rsidRPr="00754DE5">
        <w:rPr>
          <w:rFonts w:ascii="Gill Sans" w:hAnsi="Gill Sans" w:cs="Gill Sans" w:hint="cs"/>
          <w:b/>
        </w:rPr>
        <w:t>Supplementary Table 3.</w:t>
      </w:r>
      <w:r w:rsidRPr="00754DE5">
        <w:rPr>
          <w:rFonts w:ascii="Gill Sans" w:hAnsi="Gill Sans" w:cs="Gill Sans" w:hint="cs"/>
        </w:rPr>
        <w:t xml:space="preserve"> Biomarker effect sizes</w:t>
      </w:r>
    </w:p>
    <w:p w14:paraId="7FEC2F3F" w14:textId="502B095E" w:rsidR="006D4892" w:rsidRPr="00754DE5" w:rsidRDefault="006D4892">
      <w:pPr>
        <w:rPr>
          <w:rFonts w:ascii="Gill Sans" w:hAnsi="Gill Sans" w:cs="Gill Sans"/>
        </w:rPr>
      </w:pPr>
      <w:r w:rsidRPr="00754DE5">
        <w:rPr>
          <w:rFonts w:ascii="Gill Sans" w:hAnsi="Gill Sans" w:cs="Gill Sans" w:hint="cs"/>
        </w:rPr>
        <w:t xml:space="preserve">Biomarker effect sizes are calculated as the bootstrapped </w:t>
      </w:r>
      <w:r w:rsidR="00975FB8">
        <w:rPr>
          <w:rFonts w:ascii="Gill Sans" w:hAnsi="Gill Sans" w:cs="Gill Sans"/>
        </w:rPr>
        <w:t>ratio: the</w:t>
      </w:r>
      <w:r w:rsidR="004468C2">
        <w:rPr>
          <w:rFonts w:ascii="Gill Sans" w:hAnsi="Gill Sans" w:cs="Gill Sans"/>
        </w:rPr>
        <w:t xml:space="preserve"> </w:t>
      </w:r>
      <w:r w:rsidRPr="00754DE5">
        <w:rPr>
          <w:rFonts w:ascii="Gill Sans" w:hAnsi="Gill Sans" w:cs="Gill Sans" w:hint="cs"/>
        </w:rPr>
        <w:t xml:space="preserve">mean of biomarker loadings </w:t>
      </w:r>
    </w:p>
    <w:p w14:paraId="22DD86A4" w14:textId="77777777" w:rsidR="00754DE5" w:rsidRPr="00754DE5" w:rsidRDefault="006D4892" w:rsidP="00754DE5">
      <w:pPr>
        <w:rPr>
          <w:rFonts w:ascii="Gill Sans" w:hAnsi="Gill Sans" w:cs="Gill Sans"/>
        </w:rPr>
      </w:pPr>
      <w:r w:rsidRPr="00754DE5">
        <w:rPr>
          <w:rFonts w:ascii="Gill Sans" w:hAnsi="Gill Sans" w:cs="Gill Sans" w:hint="cs"/>
        </w:rPr>
        <w:t xml:space="preserve">divided by the standard error of the mean. </w:t>
      </w:r>
      <w:r w:rsidR="00754DE5" w:rsidRPr="00754DE5">
        <w:rPr>
          <w:rFonts w:ascii="Gill Sans" w:hAnsi="Gill Sans" w:cs="Gill Sans" w:hint="cs"/>
        </w:rPr>
        <w:t xml:space="preserve">The direction of the effect size relates to its </w:t>
      </w:r>
    </w:p>
    <w:p w14:paraId="2782F3B5" w14:textId="77777777" w:rsidR="00754DE5" w:rsidRPr="00754DE5" w:rsidRDefault="00754DE5" w:rsidP="00754DE5">
      <w:pPr>
        <w:rPr>
          <w:rFonts w:ascii="Gill Sans" w:hAnsi="Gill Sans" w:cs="Gill Sans"/>
        </w:rPr>
      </w:pPr>
      <w:r w:rsidRPr="00754DE5">
        <w:rPr>
          <w:rFonts w:ascii="Gill Sans" w:hAnsi="Gill Sans" w:cs="Gill Sans" w:hint="cs"/>
        </w:rPr>
        <w:t xml:space="preserve">covariance with the outcome; large positive effect sizes = positive relationship, large negative </w:t>
      </w:r>
    </w:p>
    <w:p w14:paraId="65CC2E15" w14:textId="77777777" w:rsidR="00754DE5" w:rsidRPr="00754DE5" w:rsidRDefault="00754DE5" w:rsidP="00754DE5">
      <w:pPr>
        <w:rPr>
          <w:rFonts w:ascii="Gill Sans" w:hAnsi="Gill Sans" w:cs="Gill Sans"/>
        </w:rPr>
      </w:pPr>
      <w:r w:rsidRPr="00754DE5">
        <w:rPr>
          <w:rFonts w:ascii="Gill Sans" w:hAnsi="Gill Sans" w:cs="Gill Sans" w:hint="cs"/>
        </w:rPr>
        <w:t>effect size = large negative relationship.</w:t>
      </w:r>
    </w:p>
    <w:p w14:paraId="6510D8D5" w14:textId="77777777" w:rsidR="006D4892" w:rsidRPr="00754DE5" w:rsidRDefault="006D4892">
      <w:pPr>
        <w:rPr>
          <w:rFonts w:ascii="Gill Sans" w:hAnsi="Gill Sans" w:cs="Gill Sans"/>
        </w:rPr>
      </w:pPr>
    </w:p>
    <w:p w14:paraId="525B5139" w14:textId="77777777" w:rsidR="006D4892" w:rsidRDefault="006D4892">
      <w:pPr>
        <w:rPr>
          <w:rFonts w:ascii="Gill Sans" w:hAnsi="Gill Sans" w:cs="Gill Sans"/>
          <w:color w:val="000000"/>
        </w:rPr>
      </w:pPr>
      <w:r w:rsidRPr="00754DE5">
        <w:rPr>
          <w:rFonts w:ascii="Gill Sans" w:hAnsi="Gill Sans" w:cs="Gill Sans" w:hint="cs"/>
          <w:color w:val="000000"/>
        </w:rPr>
        <w:sym w:font="Symbol" w:char="F020"/>
      </w:r>
      <w:r w:rsidRPr="00754DE5">
        <w:rPr>
          <w:rFonts w:ascii="Gill Sans" w:hAnsi="Gill Sans" w:cs="Gill Sans" w:hint="cs"/>
          <w:color w:val="000000"/>
        </w:rPr>
        <w:sym w:font="Symbol" w:char="F044"/>
      </w:r>
      <w:r w:rsidRPr="00754DE5">
        <w:rPr>
          <w:rFonts w:ascii="Gill Sans" w:hAnsi="Gill Sans" w:cs="Gill Sans" w:hint="cs"/>
          <w:color w:val="000000"/>
        </w:rPr>
        <w:t xml:space="preserve"> Pre vs. Post; the difference score calculated for each biomarker by subtracting the pre-HIIT value from the post-HIIT value.</w:t>
      </w:r>
      <w:bookmarkStart w:id="1" w:name="_GoBack"/>
      <w:bookmarkEnd w:id="1"/>
    </w:p>
    <w:p w14:paraId="1447DC7D" w14:textId="77777777" w:rsidR="00E818FA" w:rsidRDefault="00E818FA">
      <w:pPr>
        <w:rPr>
          <w:rFonts w:ascii="Gill Sans" w:hAnsi="Gill Sans" w:cs="Gill Sans"/>
          <w:color w:val="000000"/>
        </w:rPr>
      </w:pPr>
    </w:p>
    <w:p w14:paraId="23E266A7" w14:textId="30AE4465" w:rsidR="00E818FA" w:rsidRDefault="00E818FA" w:rsidP="00E818FA">
      <w:pPr>
        <w:ind w:right="4"/>
        <w:jc w:val="both"/>
        <w:rPr>
          <w:rFonts w:ascii="Gill Sans" w:hAnsi="Gill Sans" w:cs="Gill Sans"/>
        </w:rPr>
      </w:pPr>
      <w:r w:rsidRPr="00E818FA">
        <w:rPr>
          <w:rFonts w:ascii="Gill Sans" w:hAnsi="Gill Sans" w:cs="Gill Sans"/>
        </w:rPr>
        <w:t>s100 calcium binding protein beta (s100B); neuron-specific enolase (NSE); peroxiredoxin (PRDX); glial fibrillary acidic protein (GFAP); brain derived neurotrophic factor (BDNF); matrix metalloproteinase (MMP); monocyte chemoattractant protein (MCP); total tau (T-Tau); creatine kinase-</w:t>
      </w:r>
      <w:proofErr w:type="gramStart"/>
      <w:r w:rsidRPr="00E818FA">
        <w:rPr>
          <w:rFonts w:ascii="Gill Sans" w:hAnsi="Gill Sans" w:cs="Gill Sans"/>
        </w:rPr>
        <w:t>BB  isoenzyme</w:t>
      </w:r>
      <w:proofErr w:type="gramEnd"/>
      <w:r w:rsidRPr="00E818FA">
        <w:rPr>
          <w:rFonts w:ascii="Gill Sans" w:hAnsi="Gill Sans" w:cs="Gill Sans"/>
        </w:rPr>
        <w:t xml:space="preserve"> (CKBB); neurogranin (NRGN); </w:t>
      </w:r>
      <w:proofErr w:type="spellStart"/>
      <w:r w:rsidRPr="00E818FA">
        <w:rPr>
          <w:rFonts w:ascii="Gill Sans" w:hAnsi="Gill Sans" w:cs="Gill Sans"/>
        </w:rPr>
        <w:t>visinin</w:t>
      </w:r>
      <w:proofErr w:type="spellEnd"/>
      <w:r w:rsidRPr="00E818FA">
        <w:rPr>
          <w:rFonts w:ascii="Gill Sans" w:hAnsi="Gill Sans" w:cs="Gill Sans"/>
        </w:rPr>
        <w:t xml:space="preserve">-like protein (VILIP); von </w:t>
      </w:r>
      <w:proofErr w:type="spellStart"/>
      <w:r w:rsidRPr="00E818FA">
        <w:rPr>
          <w:rFonts w:ascii="Gill Sans" w:hAnsi="Gill Sans" w:cs="Gill Sans"/>
        </w:rPr>
        <w:t>Willebran</w:t>
      </w:r>
      <w:proofErr w:type="spellEnd"/>
      <w:r w:rsidRPr="00E818FA">
        <w:rPr>
          <w:rFonts w:ascii="Gill Sans" w:hAnsi="Gill Sans" w:cs="Gill Sans"/>
        </w:rPr>
        <w:t xml:space="preserve"> factor (</w:t>
      </w:r>
      <w:proofErr w:type="spellStart"/>
      <w:r w:rsidRPr="00E818FA">
        <w:rPr>
          <w:rFonts w:ascii="Gill Sans" w:hAnsi="Gill Sans" w:cs="Gill Sans"/>
        </w:rPr>
        <w:t>vWF</w:t>
      </w:r>
      <w:proofErr w:type="spellEnd"/>
      <w:r w:rsidRPr="00E818FA">
        <w:rPr>
          <w:rFonts w:ascii="Gill Sans" w:hAnsi="Gill Sans" w:cs="Gill Sans"/>
        </w:rPr>
        <w:t>).</w:t>
      </w:r>
    </w:p>
    <w:p w14:paraId="2882AEE2" w14:textId="387BE5ED" w:rsidR="004468C2" w:rsidRDefault="004468C2" w:rsidP="00E818FA">
      <w:pPr>
        <w:ind w:right="4"/>
        <w:jc w:val="both"/>
        <w:rPr>
          <w:rFonts w:ascii="Gill Sans" w:hAnsi="Gill Sans" w:cs="Gill Sans"/>
        </w:rPr>
      </w:pPr>
    </w:p>
    <w:p w14:paraId="04307611" w14:textId="7336D33D" w:rsidR="004468C2" w:rsidRDefault="004468C2" w:rsidP="00E818FA">
      <w:pPr>
        <w:ind w:right="4"/>
        <w:jc w:val="both"/>
        <w:rPr>
          <w:rFonts w:ascii="Gill Sans" w:hAnsi="Gill Sans" w:cs="Gill Sans"/>
        </w:rPr>
      </w:pPr>
      <w:r w:rsidRPr="004468C2">
        <w:rPr>
          <w:rFonts w:ascii="Gill Sans" w:hAnsi="Gill Sans" w:cs="Gill Sans"/>
          <w:vertAlign w:val="superscript"/>
        </w:rPr>
        <w:t>*</w:t>
      </w:r>
      <w:r>
        <w:rPr>
          <w:rFonts w:ascii="Gill Sans" w:hAnsi="Gill Sans" w:cs="Gill Sans"/>
        </w:rPr>
        <w:t xml:space="preserve">   significant at p &lt; 0.05</w:t>
      </w:r>
    </w:p>
    <w:p w14:paraId="4B73CAC6" w14:textId="0119D742" w:rsidR="004468C2" w:rsidRDefault="004468C2" w:rsidP="00E818FA">
      <w:pPr>
        <w:ind w:right="4"/>
        <w:jc w:val="both"/>
        <w:rPr>
          <w:rFonts w:ascii="Gill Sans" w:hAnsi="Gill Sans" w:cs="Gill Sans"/>
        </w:rPr>
      </w:pPr>
      <w:r w:rsidRPr="004468C2">
        <w:rPr>
          <w:rFonts w:ascii="Gill Sans" w:hAnsi="Gill Sans" w:cs="Gill Sans"/>
          <w:vertAlign w:val="superscript"/>
        </w:rPr>
        <w:t>**</w:t>
      </w:r>
      <w:r>
        <w:rPr>
          <w:rFonts w:ascii="Gill Sans" w:hAnsi="Gill Sans" w:cs="Gill Sans"/>
        </w:rPr>
        <w:t xml:space="preserve">  significant at p &lt; 0.005</w:t>
      </w:r>
    </w:p>
    <w:p w14:paraId="4A56DB00" w14:textId="2FAF3EEA" w:rsidR="004468C2" w:rsidRPr="00E818FA" w:rsidRDefault="004468C2" w:rsidP="00E818FA">
      <w:pPr>
        <w:ind w:right="4"/>
        <w:jc w:val="both"/>
        <w:rPr>
          <w:rFonts w:ascii="Gill Sans" w:hAnsi="Gill Sans" w:cs="Gill Sans"/>
        </w:rPr>
      </w:pPr>
      <w:r w:rsidRPr="004468C2">
        <w:rPr>
          <w:rFonts w:ascii="Gill Sans" w:hAnsi="Gill Sans" w:cs="Gill Sans"/>
          <w:vertAlign w:val="superscript"/>
        </w:rPr>
        <w:t>***</w:t>
      </w:r>
      <w:r>
        <w:rPr>
          <w:rFonts w:ascii="Gill Sans" w:hAnsi="Gill Sans" w:cs="Gill Sans"/>
        </w:rPr>
        <w:t xml:space="preserve"> significant at p &lt; 0.0005</w:t>
      </w:r>
    </w:p>
    <w:p w14:paraId="3F88D3D5" w14:textId="77777777" w:rsidR="00E818FA" w:rsidRPr="00754DE5" w:rsidRDefault="00E818FA">
      <w:pPr>
        <w:rPr>
          <w:rFonts w:ascii="Gill Sans" w:hAnsi="Gill Sans" w:cs="Gill Sans"/>
        </w:rPr>
      </w:pPr>
    </w:p>
    <w:p w14:paraId="7F3370EF" w14:textId="77777777" w:rsidR="006D4892" w:rsidRDefault="006D4892"/>
    <w:sectPr w:rsidR="006D4892" w:rsidSect="00B41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92"/>
    <w:rsid w:val="00017C8F"/>
    <w:rsid w:val="00036C6D"/>
    <w:rsid w:val="00071777"/>
    <w:rsid w:val="00097E80"/>
    <w:rsid w:val="000D5B01"/>
    <w:rsid w:val="00142C97"/>
    <w:rsid w:val="00144F31"/>
    <w:rsid w:val="001D7517"/>
    <w:rsid w:val="001F4070"/>
    <w:rsid w:val="002645B4"/>
    <w:rsid w:val="002E4865"/>
    <w:rsid w:val="00322D97"/>
    <w:rsid w:val="003336C5"/>
    <w:rsid w:val="00372BAC"/>
    <w:rsid w:val="0037725B"/>
    <w:rsid w:val="00380F1D"/>
    <w:rsid w:val="00380FCE"/>
    <w:rsid w:val="00383448"/>
    <w:rsid w:val="003A1F14"/>
    <w:rsid w:val="003B06EF"/>
    <w:rsid w:val="00404FD1"/>
    <w:rsid w:val="004077B8"/>
    <w:rsid w:val="00407A52"/>
    <w:rsid w:val="00430E0C"/>
    <w:rsid w:val="0044072C"/>
    <w:rsid w:val="004468C2"/>
    <w:rsid w:val="004535B8"/>
    <w:rsid w:val="00463FA1"/>
    <w:rsid w:val="0048035E"/>
    <w:rsid w:val="00485EC6"/>
    <w:rsid w:val="004926AE"/>
    <w:rsid w:val="004C11A2"/>
    <w:rsid w:val="004C3185"/>
    <w:rsid w:val="004D0A94"/>
    <w:rsid w:val="004D6065"/>
    <w:rsid w:val="00503556"/>
    <w:rsid w:val="00504992"/>
    <w:rsid w:val="00517EB3"/>
    <w:rsid w:val="00522C9B"/>
    <w:rsid w:val="00542FD3"/>
    <w:rsid w:val="00573C30"/>
    <w:rsid w:val="005866CA"/>
    <w:rsid w:val="005E0161"/>
    <w:rsid w:val="00602994"/>
    <w:rsid w:val="006050C5"/>
    <w:rsid w:val="00624ECA"/>
    <w:rsid w:val="0068105F"/>
    <w:rsid w:val="006D4892"/>
    <w:rsid w:val="00720C40"/>
    <w:rsid w:val="007425BB"/>
    <w:rsid w:val="00754DE5"/>
    <w:rsid w:val="00761CA8"/>
    <w:rsid w:val="007974C5"/>
    <w:rsid w:val="007A64F6"/>
    <w:rsid w:val="008127B6"/>
    <w:rsid w:val="00861D19"/>
    <w:rsid w:val="00870E2E"/>
    <w:rsid w:val="008D352A"/>
    <w:rsid w:val="008E6E25"/>
    <w:rsid w:val="00935A94"/>
    <w:rsid w:val="00974550"/>
    <w:rsid w:val="00975FB8"/>
    <w:rsid w:val="009E360D"/>
    <w:rsid w:val="009F54F7"/>
    <w:rsid w:val="00A15B28"/>
    <w:rsid w:val="00A36C95"/>
    <w:rsid w:val="00A44E01"/>
    <w:rsid w:val="00AB7C32"/>
    <w:rsid w:val="00AC7A8E"/>
    <w:rsid w:val="00AD1F89"/>
    <w:rsid w:val="00AD750D"/>
    <w:rsid w:val="00AE24AA"/>
    <w:rsid w:val="00AE446B"/>
    <w:rsid w:val="00B160F3"/>
    <w:rsid w:val="00B41F75"/>
    <w:rsid w:val="00B72086"/>
    <w:rsid w:val="00B83EF7"/>
    <w:rsid w:val="00B87BBE"/>
    <w:rsid w:val="00BA48F5"/>
    <w:rsid w:val="00BD320C"/>
    <w:rsid w:val="00BE6A96"/>
    <w:rsid w:val="00C25EB7"/>
    <w:rsid w:val="00C27589"/>
    <w:rsid w:val="00C50B05"/>
    <w:rsid w:val="00C57B18"/>
    <w:rsid w:val="00C730FB"/>
    <w:rsid w:val="00C95EFD"/>
    <w:rsid w:val="00CC1C44"/>
    <w:rsid w:val="00CD46AE"/>
    <w:rsid w:val="00CF60D6"/>
    <w:rsid w:val="00D17F36"/>
    <w:rsid w:val="00D20085"/>
    <w:rsid w:val="00D27DA9"/>
    <w:rsid w:val="00D44F4B"/>
    <w:rsid w:val="00D74C9A"/>
    <w:rsid w:val="00D8020B"/>
    <w:rsid w:val="00D86616"/>
    <w:rsid w:val="00DB42FD"/>
    <w:rsid w:val="00DF27ED"/>
    <w:rsid w:val="00E66CE0"/>
    <w:rsid w:val="00E77DC7"/>
    <w:rsid w:val="00E818FA"/>
    <w:rsid w:val="00E877F7"/>
    <w:rsid w:val="00EC277D"/>
    <w:rsid w:val="00EC3863"/>
    <w:rsid w:val="00EE360B"/>
    <w:rsid w:val="00EE7EA0"/>
    <w:rsid w:val="00EF5350"/>
    <w:rsid w:val="00F040D5"/>
    <w:rsid w:val="00F62540"/>
    <w:rsid w:val="00F641E5"/>
    <w:rsid w:val="00F70220"/>
    <w:rsid w:val="00FB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5EC08"/>
  <w14:defaultImageDpi w14:val="32767"/>
  <w15:chartTrackingRefBased/>
  <w15:docId w15:val="{4705DE6D-8CE1-F849-836C-B684F3799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8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lex Di Battista</cp:lastModifiedBy>
  <cp:revision>10</cp:revision>
  <dcterms:created xsi:type="dcterms:W3CDTF">2018-03-28T16:48:00Z</dcterms:created>
  <dcterms:modified xsi:type="dcterms:W3CDTF">2018-05-23T18:00:00Z</dcterms:modified>
</cp:coreProperties>
</file>